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spacing w:before="120" w:after="0"/>
        <w:ind w:hanging="0"/>
        <w:jc w:val="both"/>
        <w:rPr/>
      </w:pPr>
      <w:r>
        <w:rPr>
          <w:b/>
        </w:rPr>
        <w:t>Table S5.</w:t>
      </w:r>
      <w:r>
        <w:rPr/>
        <w:t xml:space="preserve"> Associations between Human-annotated Oligodendroglioma Component (HOC) groups and gene mutations. P-values for (left) enrichment and (right) depletion analysis of mutated genes within the three HOC groups were calculated using the right and left hypergeometric tails respectively.</w:t>
      </w:r>
    </w:p>
    <w:p>
      <w:pPr>
        <w:pStyle w:val="Paragraph"/>
        <w:ind w:hanging="0"/>
        <w:jc w:val="both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ragraph">
                  <wp:posOffset>69215</wp:posOffset>
                </wp:positionV>
                <wp:extent cx="5356225" cy="1479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6225" cy="147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3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38"/>
                              <w:gridCol w:w="2160"/>
                              <w:gridCol w:w="2867"/>
                              <w:gridCol w:w="2070"/>
                            </w:tblGrid>
                            <w:tr>
                              <w:trPr/>
                              <w:tc>
                                <w:tcPr>
                                  <w:tcW w:w="133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HOC 0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HOC 1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HOC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EGFR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 xml:space="preserve">0.9632,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0.0368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0.0413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, 0.9587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3620, 0.63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IDH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4501, 0.5499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4358, 0.5642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6250, 0.37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NF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1599, 0.8401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8899, 0.1101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3920, 0.60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PDGFR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8523, 0.1477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1136, 0.8864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5341, 0.46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PIK3C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1196, 0.8804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8254, 0.1746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6250, 0.37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PIK3R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 xml:space="preserve">0.9590,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0.0410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0.0187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, 0.9813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6250, 0.37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PTE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3185, 0.6815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3866, 0.6134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8990, 0.10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RB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1521, 0.8479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7342, 0.2658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7228, 0.27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8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TP5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1238, 0.8762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6927, 0.3073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8679, 0.132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1.75pt;height:116.5pt;mso-wrap-distance-left:9pt;mso-wrap-distance-right:9pt;mso-wrap-distance-top:0pt;mso-wrap-distance-bottom:0pt;margin-top:5.45pt;mso-position-vertical-relative:text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843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38"/>
                        <w:gridCol w:w="2160"/>
                        <w:gridCol w:w="2867"/>
                        <w:gridCol w:w="2070"/>
                      </w:tblGrid>
                      <w:tr>
                        <w:trPr/>
                        <w:tc>
                          <w:tcPr>
                            <w:tcW w:w="1338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  <w:t>HOC 0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  <w:t>HOC 1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  <w:t>HOC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  <w:t>EGFR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 xml:space="preserve">0.9632, 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  <w:t>0.0368</w:t>
                            </w:r>
                          </w:p>
                        </w:tc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  <w:t>0.0413</w:t>
                            </w: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, 0.9587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3620, 0.63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  <w:t>IDH1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4501, 0.5499</w:t>
                            </w:r>
                          </w:p>
                        </w:tc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4358, 0.5642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6250, 0.37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  <w:t>NF1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1599, 0.8401</w:t>
                            </w:r>
                          </w:p>
                        </w:tc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8899, 0.1101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3920, 0.60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  <w:t>PDGFRA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8523, 0.1477</w:t>
                            </w:r>
                          </w:p>
                        </w:tc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1136, 0.8864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5341, 0.46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  <w:t>PIK3CA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1196, 0.8804</w:t>
                            </w:r>
                          </w:p>
                        </w:tc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8254, 0.1746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6250, 0.37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  <w:t>PIK3R1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 xml:space="preserve">0.9590, 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  <w:t>0.0410</w:t>
                            </w:r>
                          </w:p>
                        </w:tc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  <w:t>0.0187</w:t>
                            </w: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, 0.9813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6250, 0.37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  <w:t>PTEN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3185, 0.6815</w:t>
                            </w:r>
                          </w:p>
                        </w:tc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3866, 0.6134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8990, 0.10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  <w:t>RB1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1521, 0.8479</w:t>
                            </w:r>
                          </w:p>
                        </w:tc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7342, 0.2658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7228, 0.27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8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  <w:t>TP53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1238, 0.8762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6927, 0.3073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8679, 0.132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Paragraph"/>
        <w:ind w:hanging="0"/>
        <w:jc w:val="both"/>
        <w:rPr/>
      </w:pPr>
      <w:r>
        <w:rPr/>
      </w:r>
    </w:p>
    <w:p>
      <w:pPr>
        <w:pStyle w:val="Paragraph"/>
        <w:ind w:hanging="0"/>
        <w:jc w:val="both"/>
        <w:rPr/>
      </w:pPr>
      <w:r>
        <w:rPr/>
      </w:r>
    </w:p>
    <w:p>
      <w:pPr>
        <w:pStyle w:val="Paragraph"/>
        <w:ind w:hanging="0"/>
        <w:jc w:val="both"/>
        <w:rPr/>
      </w:pPr>
      <w:r>
        <w:rPr/>
      </w:r>
    </w:p>
    <w:p>
      <w:pPr>
        <w:pStyle w:val="Paragraph"/>
        <w:ind w:hanging="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SimSun" w:cs="Calibri"/>
      <w:sz w:val="22"/>
      <w:szCs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15:53:00Z</dcterms:created>
  <dc:creator>Jun Kong</dc:creator>
  <dc:description/>
  <cp:keywords/>
  <dc:language>en-US</dc:language>
  <cp:lastModifiedBy>Jun Kong</cp:lastModifiedBy>
  <dcterms:modified xsi:type="dcterms:W3CDTF">2013-10-22T15:58:00Z</dcterms:modified>
  <cp:revision>3</cp:revision>
  <dc:subject/>
  <dc:title/>
</cp:coreProperties>
</file>